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0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00"/>
        <w:gridCol w:w="1240"/>
        <w:gridCol w:w="1240"/>
        <w:gridCol w:w="1100"/>
        <w:gridCol w:w="900"/>
        <w:gridCol w:w="900"/>
        <w:gridCol w:w="900"/>
        <w:gridCol w:w="900"/>
        <w:gridCol w:w="760"/>
        <w:gridCol w:w="900"/>
      </w:tblGrid>
      <w:tr>
        <w:trPr>
          <w:trHeight w:val="27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rt (bp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d (bp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 (bp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snp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hapl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 Rate (4Ne/bp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N re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N re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_rec/Kb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eg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5059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7286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26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0717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2130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2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8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7156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01638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7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0380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5041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6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8754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4800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46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7048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9528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79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3384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6094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0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2889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8389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99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5228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5557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2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1810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6024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14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6314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8658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43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08757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45033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46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8331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3019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88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4991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8920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29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8835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0502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67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2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3766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6473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07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5634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8963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28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7690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526666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76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97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3:23:00Z</dcterms:created>
  <dc:creator>U37557</dc:creator>
  <dc:description/>
  <cp:keywords/>
  <dc:language>en-US</dc:language>
  <cp:lastModifiedBy>U37557</cp:lastModifiedBy>
  <dcterms:modified xsi:type="dcterms:W3CDTF">2010-09-06T10:27:00Z</dcterms:modified>
  <cp:revision>3</cp:revision>
  <dc:subject/>
  <dc:title>Supplementary Table 2</dc:title>
</cp:coreProperties>
</file>